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6FD23" w14:textId="1B41C7E1" w:rsidR="00FE4A7E" w:rsidRPr="00D6780F" w:rsidRDefault="00FE4A7E" w:rsidP="00D6780F">
      <w:pPr>
        <w:rPr>
          <w:bCs/>
          <w:sz w:val="24"/>
          <w:szCs w:val="24"/>
          <w:lang w:val="en-US"/>
        </w:rPr>
      </w:pPr>
      <w:r w:rsidRPr="00D6780F">
        <w:rPr>
          <w:b/>
          <w:bCs/>
          <w:sz w:val="24"/>
          <w:szCs w:val="24"/>
          <w:lang w:val="en-US"/>
        </w:rPr>
        <w:t xml:space="preserve">Supplementary Table </w:t>
      </w:r>
      <w:r w:rsidR="00897AA9" w:rsidRPr="00D6780F">
        <w:rPr>
          <w:b/>
          <w:bCs/>
          <w:sz w:val="24"/>
          <w:szCs w:val="24"/>
          <w:lang w:val="en-US"/>
        </w:rPr>
        <w:t>2</w:t>
      </w:r>
      <w:r w:rsidRPr="00D6780F">
        <w:rPr>
          <w:b/>
          <w:bCs/>
          <w:sz w:val="24"/>
          <w:szCs w:val="24"/>
          <w:lang w:val="en-US"/>
        </w:rPr>
        <w:t xml:space="preserve">. </w:t>
      </w:r>
      <w:r w:rsidR="00CB330C" w:rsidRPr="00D6780F">
        <w:rPr>
          <w:sz w:val="24"/>
          <w:szCs w:val="24"/>
          <w:lang w:val="en-US"/>
        </w:rPr>
        <w:t>Schedule of visits and blood testing.</w:t>
      </w:r>
    </w:p>
    <w:tbl>
      <w:tblPr>
        <w:tblStyle w:val="a3"/>
        <w:tblW w:w="16134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589"/>
        <w:gridCol w:w="1134"/>
        <w:gridCol w:w="1107"/>
        <w:gridCol w:w="594"/>
        <w:gridCol w:w="567"/>
        <w:gridCol w:w="708"/>
        <w:gridCol w:w="709"/>
        <w:gridCol w:w="709"/>
        <w:gridCol w:w="709"/>
        <w:gridCol w:w="708"/>
        <w:gridCol w:w="709"/>
        <w:gridCol w:w="709"/>
        <w:gridCol w:w="709"/>
        <w:gridCol w:w="850"/>
        <w:gridCol w:w="793"/>
        <w:gridCol w:w="766"/>
        <w:gridCol w:w="766"/>
        <w:gridCol w:w="766"/>
        <w:gridCol w:w="766"/>
        <w:gridCol w:w="766"/>
      </w:tblGrid>
      <w:tr w:rsidR="00985C22" w:rsidRPr="00CB330C" w14:paraId="0E0E57E8" w14:textId="77EEF3EC" w:rsidTr="00D36CD2">
        <w:tc>
          <w:tcPr>
            <w:tcW w:w="1589" w:type="dxa"/>
          </w:tcPr>
          <w:p w14:paraId="5E4BDCD0" w14:textId="20139558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  <w:lang w:val="en-US"/>
              </w:rPr>
            </w:pPr>
            <w:r w:rsidRPr="00985C22">
              <w:rPr>
                <w:rFonts w:ascii="Calibri" w:hAnsi="Calibri" w:cs="Calibri"/>
                <w:b/>
                <w:lang w:val="en-US"/>
              </w:rPr>
              <w:t>Visits</w:t>
            </w:r>
          </w:p>
        </w:tc>
        <w:tc>
          <w:tcPr>
            <w:tcW w:w="1134" w:type="dxa"/>
          </w:tcPr>
          <w:p w14:paraId="1F6309FB" w14:textId="3BAA5436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CB330C">
              <w:rPr>
                <w:rFonts w:ascii="Calibri" w:hAnsi="Calibri" w:cs="Calibri"/>
                <w:b/>
                <w:lang w:val="en-GB"/>
              </w:rPr>
              <w:t>Screening</w:t>
            </w:r>
          </w:p>
        </w:tc>
        <w:tc>
          <w:tcPr>
            <w:tcW w:w="1107" w:type="dxa"/>
          </w:tcPr>
          <w:p w14:paraId="3582A3AC" w14:textId="77777777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  <w:lang w:val="en-GB"/>
              </w:rPr>
            </w:pPr>
            <w:r w:rsidRPr="00CB330C">
              <w:rPr>
                <w:rFonts w:ascii="Calibri" w:hAnsi="Calibri" w:cs="Calibri"/>
                <w:b/>
                <w:lang w:val="en-GB"/>
              </w:rPr>
              <w:t>Baseline</w:t>
            </w:r>
          </w:p>
        </w:tc>
        <w:tc>
          <w:tcPr>
            <w:tcW w:w="594" w:type="dxa"/>
          </w:tcPr>
          <w:p w14:paraId="6FCDCDE1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3</w:t>
            </w:r>
          </w:p>
        </w:tc>
        <w:tc>
          <w:tcPr>
            <w:tcW w:w="567" w:type="dxa"/>
          </w:tcPr>
          <w:p w14:paraId="45602D1F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6</w:t>
            </w:r>
          </w:p>
        </w:tc>
        <w:tc>
          <w:tcPr>
            <w:tcW w:w="708" w:type="dxa"/>
          </w:tcPr>
          <w:p w14:paraId="15AFC5D2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12</w:t>
            </w:r>
          </w:p>
        </w:tc>
        <w:tc>
          <w:tcPr>
            <w:tcW w:w="709" w:type="dxa"/>
          </w:tcPr>
          <w:p w14:paraId="1344CEA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18</w:t>
            </w:r>
          </w:p>
        </w:tc>
        <w:tc>
          <w:tcPr>
            <w:tcW w:w="709" w:type="dxa"/>
          </w:tcPr>
          <w:p w14:paraId="51B97DF7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24</w:t>
            </w:r>
          </w:p>
        </w:tc>
        <w:tc>
          <w:tcPr>
            <w:tcW w:w="709" w:type="dxa"/>
          </w:tcPr>
          <w:p w14:paraId="542252A2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36</w:t>
            </w:r>
          </w:p>
        </w:tc>
        <w:tc>
          <w:tcPr>
            <w:tcW w:w="708" w:type="dxa"/>
          </w:tcPr>
          <w:p w14:paraId="43C8EBE4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W48</w:t>
            </w:r>
          </w:p>
        </w:tc>
        <w:tc>
          <w:tcPr>
            <w:tcW w:w="709" w:type="dxa"/>
          </w:tcPr>
          <w:p w14:paraId="76670FB1" w14:textId="4443D4FA" w:rsidR="00985C22" w:rsidRP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64</w:t>
            </w:r>
          </w:p>
        </w:tc>
        <w:tc>
          <w:tcPr>
            <w:tcW w:w="709" w:type="dxa"/>
          </w:tcPr>
          <w:p w14:paraId="659B2DEB" w14:textId="2E4F963A" w:rsidR="00985C22" w:rsidRP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80</w:t>
            </w:r>
          </w:p>
        </w:tc>
        <w:tc>
          <w:tcPr>
            <w:tcW w:w="709" w:type="dxa"/>
          </w:tcPr>
          <w:p w14:paraId="48E3501E" w14:textId="221A557D" w:rsidR="00985C22" w:rsidRP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96</w:t>
            </w:r>
          </w:p>
        </w:tc>
        <w:tc>
          <w:tcPr>
            <w:tcW w:w="850" w:type="dxa"/>
          </w:tcPr>
          <w:p w14:paraId="48874D72" w14:textId="0D189B4E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120</w:t>
            </w:r>
          </w:p>
        </w:tc>
        <w:tc>
          <w:tcPr>
            <w:tcW w:w="793" w:type="dxa"/>
          </w:tcPr>
          <w:p w14:paraId="3ABEEB01" w14:textId="0C41AB24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144</w:t>
            </w:r>
          </w:p>
        </w:tc>
        <w:tc>
          <w:tcPr>
            <w:tcW w:w="766" w:type="dxa"/>
          </w:tcPr>
          <w:p w14:paraId="6532E7A5" w14:textId="6E3CE31E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168</w:t>
            </w:r>
          </w:p>
        </w:tc>
        <w:tc>
          <w:tcPr>
            <w:tcW w:w="766" w:type="dxa"/>
          </w:tcPr>
          <w:p w14:paraId="7D4907ED" w14:textId="0B16361E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192</w:t>
            </w:r>
          </w:p>
        </w:tc>
        <w:tc>
          <w:tcPr>
            <w:tcW w:w="766" w:type="dxa"/>
          </w:tcPr>
          <w:p w14:paraId="4D01F515" w14:textId="0FA51EAE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216</w:t>
            </w:r>
          </w:p>
        </w:tc>
        <w:tc>
          <w:tcPr>
            <w:tcW w:w="766" w:type="dxa"/>
          </w:tcPr>
          <w:p w14:paraId="27274C6A" w14:textId="6F2A57B0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240</w:t>
            </w:r>
          </w:p>
        </w:tc>
        <w:tc>
          <w:tcPr>
            <w:tcW w:w="766" w:type="dxa"/>
          </w:tcPr>
          <w:p w14:paraId="25109D12" w14:textId="77E10CA4" w:rsidR="00985C22" w:rsidRDefault="00985C22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W260</w:t>
            </w:r>
          </w:p>
        </w:tc>
      </w:tr>
      <w:tr w:rsidR="00985C22" w:rsidRPr="00CB330C" w14:paraId="23E79D91" w14:textId="09668A98" w:rsidTr="00D36CD2">
        <w:tc>
          <w:tcPr>
            <w:tcW w:w="1589" w:type="dxa"/>
          </w:tcPr>
          <w:p w14:paraId="574F1D19" w14:textId="26D45AC1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Consent</w:t>
            </w:r>
          </w:p>
        </w:tc>
        <w:tc>
          <w:tcPr>
            <w:tcW w:w="1134" w:type="dxa"/>
          </w:tcPr>
          <w:p w14:paraId="111C1C4E" w14:textId="77777777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7E76961A" w14:textId="77777777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2669655F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3462C627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4C589B70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7E4FE649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5A426D1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160CF45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39FC6CD3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1751D0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98A9AFF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3E6C3F37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</w:tcPr>
          <w:p w14:paraId="2F7C37AD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4510A11D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72A63C77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30BACFC1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0360CB33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2C5AEC2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3DDF8E8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985C22" w:rsidRPr="00CB330C" w14:paraId="222A1D19" w14:textId="446BE2C7" w:rsidTr="00D36CD2">
        <w:tc>
          <w:tcPr>
            <w:tcW w:w="1589" w:type="dxa"/>
          </w:tcPr>
          <w:p w14:paraId="07947F06" w14:textId="13EA0F62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Strict and detailed propensity matching</w:t>
            </w:r>
          </w:p>
        </w:tc>
        <w:tc>
          <w:tcPr>
            <w:tcW w:w="1134" w:type="dxa"/>
          </w:tcPr>
          <w:p w14:paraId="66D9B742" w14:textId="77777777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49585404" w14:textId="77777777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5C9BECA7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64D29C4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7EC2594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0E82B47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65D0E9AE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AA19C7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44FC67E2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52549E7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56BF83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7FDD31AF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</w:tcPr>
          <w:p w14:paraId="3BCC9C43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1F49F52F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0B4176C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B49783E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09EC0131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AE10A47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79E7D14B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985C22" w:rsidRPr="00CB330C" w14:paraId="0A2F8607" w14:textId="4D5524C1" w:rsidTr="00D36CD2">
        <w:tc>
          <w:tcPr>
            <w:tcW w:w="1589" w:type="dxa"/>
          </w:tcPr>
          <w:p w14:paraId="44AB134F" w14:textId="6D506E0D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Prednisolone initiation</w:t>
            </w:r>
          </w:p>
        </w:tc>
        <w:tc>
          <w:tcPr>
            <w:tcW w:w="1134" w:type="dxa"/>
          </w:tcPr>
          <w:p w14:paraId="7210A59F" w14:textId="419ACF4D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07" w:type="dxa"/>
          </w:tcPr>
          <w:p w14:paraId="03AEC27F" w14:textId="28ED19C8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85C22"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594" w:type="dxa"/>
          </w:tcPr>
          <w:p w14:paraId="62682DD1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51B2A72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4DC38984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617F5A94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6DC2C07F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635FB515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69B2C4A9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F7F4CDE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23FDF35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BEC8FB7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</w:tcPr>
          <w:p w14:paraId="3E87EC7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59AD254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6C099B9B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1F51BB9D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31FCB29A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5CF8A31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66FD95A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985C22" w:rsidRPr="00CB330C" w14:paraId="03B21F96" w14:textId="1BF23859" w:rsidTr="00D36CD2">
        <w:tc>
          <w:tcPr>
            <w:tcW w:w="1589" w:type="dxa"/>
          </w:tcPr>
          <w:p w14:paraId="5C356CF8" w14:textId="43AFCF7D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CB330C">
              <w:rPr>
                <w:rFonts w:ascii="Calibri" w:hAnsi="Calibri" w:cs="Calibri"/>
                <w:bCs/>
              </w:rPr>
              <w:t>ΑΖΑ</w:t>
            </w:r>
            <w:r w:rsidRPr="00985C22">
              <w:rPr>
                <w:rFonts w:ascii="Calibri" w:hAnsi="Calibri" w:cs="Calibri"/>
                <w:bCs/>
                <w:lang w:val="en-US"/>
              </w:rPr>
              <w:t xml:space="preserve"> initiation</w:t>
            </w:r>
          </w:p>
        </w:tc>
        <w:tc>
          <w:tcPr>
            <w:tcW w:w="1134" w:type="dxa"/>
          </w:tcPr>
          <w:p w14:paraId="08A2494D" w14:textId="77777777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07" w:type="dxa"/>
          </w:tcPr>
          <w:p w14:paraId="54E2D554" w14:textId="77777777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1D1EE6D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567" w:type="dxa"/>
          </w:tcPr>
          <w:p w14:paraId="458B5C9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0E6CD2F2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7FE55491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BEA49E5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6219C8E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527F9634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2A32C3D0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677AA2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2209E308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</w:tcPr>
          <w:p w14:paraId="039A42F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39B4AD5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656C9487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C11CD6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69040E0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030064F0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3668825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985C22" w:rsidRPr="00CB330C" w14:paraId="4DC9351D" w14:textId="625C9BBE" w:rsidTr="00D36CD2">
        <w:tc>
          <w:tcPr>
            <w:tcW w:w="1589" w:type="dxa"/>
          </w:tcPr>
          <w:p w14:paraId="63727709" w14:textId="54C8D452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CB330C">
              <w:rPr>
                <w:rFonts w:ascii="Calibri" w:hAnsi="Calibri" w:cs="Calibri"/>
                <w:bCs/>
              </w:rPr>
              <w:t>MMF</w:t>
            </w:r>
            <w:r w:rsidRPr="00985C22">
              <w:rPr>
                <w:rFonts w:ascii="Calibri" w:hAnsi="Calibri" w:cs="Calibri"/>
                <w:bCs/>
                <w:lang w:val="en-US"/>
              </w:rPr>
              <w:t xml:space="preserve"> initiation</w:t>
            </w:r>
          </w:p>
        </w:tc>
        <w:tc>
          <w:tcPr>
            <w:tcW w:w="1134" w:type="dxa"/>
          </w:tcPr>
          <w:p w14:paraId="394D814A" w14:textId="1340FE0C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107" w:type="dxa"/>
          </w:tcPr>
          <w:p w14:paraId="6D65D8BC" w14:textId="77026D1E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85C22"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594" w:type="dxa"/>
          </w:tcPr>
          <w:p w14:paraId="773890D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501A7621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2232B5F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E7BA6B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38B86A9D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5DEED98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244D8A8E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8C48E75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12BE4F3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6297EAEB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850" w:type="dxa"/>
          </w:tcPr>
          <w:p w14:paraId="5D5ACEDB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0A7CBBC5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1A1060D9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7292B430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7DE96E0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781B3B72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15CFAFF4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985C22" w:rsidRPr="00CB330C" w14:paraId="2348E5CE" w14:textId="5B9DD4A4" w:rsidTr="00D36CD2">
        <w:tc>
          <w:tcPr>
            <w:tcW w:w="1589" w:type="dxa"/>
          </w:tcPr>
          <w:p w14:paraId="3B0776F9" w14:textId="67BD5EEA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Detailed history</w:t>
            </w:r>
          </w:p>
        </w:tc>
        <w:tc>
          <w:tcPr>
            <w:tcW w:w="1134" w:type="dxa"/>
          </w:tcPr>
          <w:p w14:paraId="286BF557" w14:textId="77777777" w:rsidR="00985C22" w:rsidRPr="00CB330C" w:rsidRDefault="00985C22" w:rsidP="00CB330C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50AFDE00" w14:textId="77777777" w:rsidR="00985C22" w:rsidRPr="00CB330C" w:rsidRDefault="00985C22" w:rsidP="00CB330C">
            <w:pPr>
              <w:spacing w:after="160"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05E48636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2AFD81C9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5A68D063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20F540A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2117B098" w14:textId="0685AF43" w:rsidR="00985C22" w:rsidRPr="00CB330C" w:rsidRDefault="00320D24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09" w:type="dxa"/>
          </w:tcPr>
          <w:p w14:paraId="24DE6A19" w14:textId="77777777" w:rsidR="00985C22" w:rsidRPr="00CB330C" w:rsidRDefault="00985C22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03991861" w14:textId="331C6551" w:rsidR="00985C22" w:rsidRPr="00CB330C" w:rsidRDefault="00320D24" w:rsidP="00D6780F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09" w:type="dxa"/>
          </w:tcPr>
          <w:p w14:paraId="77242D4C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34335522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821ED5F" w14:textId="51A1468D" w:rsidR="00985C22" w:rsidRPr="00320D24" w:rsidRDefault="00320D24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850" w:type="dxa"/>
          </w:tcPr>
          <w:p w14:paraId="4EF4C3FF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16E9E7E0" w14:textId="6367A2F3" w:rsidR="00985C22" w:rsidRPr="00320D24" w:rsidRDefault="00320D24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6254550C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00618B81" w14:textId="19E32BE8" w:rsidR="00985C22" w:rsidRPr="00320D24" w:rsidRDefault="00320D24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1CF961C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540BFD6" w14:textId="77777777" w:rsidR="00985C22" w:rsidRPr="00CB330C" w:rsidRDefault="00985C22" w:rsidP="00D6780F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0F38FD6" w14:textId="3B181EC6" w:rsidR="00985C22" w:rsidRPr="00320D24" w:rsidRDefault="00320D24" w:rsidP="00D6780F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</w:tr>
      <w:tr w:rsidR="00320D24" w:rsidRPr="00CB330C" w14:paraId="54E94089" w14:textId="2AE1F30A" w:rsidTr="00D36CD2">
        <w:tc>
          <w:tcPr>
            <w:tcW w:w="1589" w:type="dxa"/>
          </w:tcPr>
          <w:p w14:paraId="3EA4DBE3" w14:textId="19415D08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Physical examination</w:t>
            </w:r>
          </w:p>
        </w:tc>
        <w:tc>
          <w:tcPr>
            <w:tcW w:w="1134" w:type="dxa"/>
          </w:tcPr>
          <w:p w14:paraId="55947B51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3C4BA2D3" w14:textId="77777777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3CB24EAC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567" w:type="dxa"/>
          </w:tcPr>
          <w:p w14:paraId="1F80E40B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2EB93F6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13C14DB9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79CF71BE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264B876D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3A972EC0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616C3692" w14:textId="0174C68B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66E5E84B" w14:textId="00F47BBC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7ABA6266" w14:textId="4905771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850" w:type="dxa"/>
          </w:tcPr>
          <w:p w14:paraId="40528371" w14:textId="0F77AF08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93" w:type="dxa"/>
          </w:tcPr>
          <w:p w14:paraId="609300DD" w14:textId="4C4AC8FC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7E056C88" w14:textId="1086A18F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39113515" w14:textId="71FFFACC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00C57F48" w14:textId="45C6C09C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658E0083" w14:textId="0E70A003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3935887F" w14:textId="0F742401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</w:tr>
      <w:tr w:rsidR="00320D24" w:rsidRPr="00CB330C" w14:paraId="3EFE807D" w14:textId="55C23D03" w:rsidTr="00D36CD2">
        <w:tc>
          <w:tcPr>
            <w:tcW w:w="1589" w:type="dxa"/>
          </w:tcPr>
          <w:p w14:paraId="135D97DF" w14:textId="6DB6614B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Lab testing</w:t>
            </w:r>
          </w:p>
        </w:tc>
        <w:tc>
          <w:tcPr>
            <w:tcW w:w="1134" w:type="dxa"/>
          </w:tcPr>
          <w:p w14:paraId="08980029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4A4AD69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594" w:type="dxa"/>
          </w:tcPr>
          <w:p w14:paraId="3416894A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567" w:type="dxa"/>
          </w:tcPr>
          <w:p w14:paraId="5F9DA516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3DD32897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68C8FC66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0187C334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505855D1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67E1080B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4EA62E96" w14:textId="77F1639C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2AB2AF54" w14:textId="3E3B822F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3B03F6D0" w14:textId="71B67F66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850" w:type="dxa"/>
          </w:tcPr>
          <w:p w14:paraId="0775D36C" w14:textId="7D829015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93" w:type="dxa"/>
          </w:tcPr>
          <w:p w14:paraId="2B07D261" w14:textId="6C0D4F20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6FC55125" w14:textId="17F093A3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5E6901E2" w14:textId="04454A2A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1B626944" w14:textId="74D800CD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5C84474B" w14:textId="11B74A51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66" w:type="dxa"/>
          </w:tcPr>
          <w:p w14:paraId="17AB83DE" w14:textId="7595E658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</w:tr>
      <w:tr w:rsidR="00320D24" w:rsidRPr="00CB330C" w14:paraId="36B39CF4" w14:textId="29EEA514" w:rsidTr="00D36CD2">
        <w:tc>
          <w:tcPr>
            <w:tcW w:w="1589" w:type="dxa"/>
          </w:tcPr>
          <w:p w14:paraId="449403DE" w14:textId="33EB7038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Pregnancy test</w:t>
            </w:r>
          </w:p>
        </w:tc>
        <w:tc>
          <w:tcPr>
            <w:tcW w:w="1134" w:type="dxa"/>
          </w:tcPr>
          <w:p w14:paraId="7D6527EC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2CB9857E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6442F6E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78061A35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1D2868DA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324B47F1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0D13ACBD" w14:textId="7936EC7F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09" w:type="dxa"/>
          </w:tcPr>
          <w:p w14:paraId="46D68D60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2FFA76FD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7686DFAE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3B2EDA79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CFA35F7" w14:textId="6BA798A6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850" w:type="dxa"/>
          </w:tcPr>
          <w:p w14:paraId="00C9FBD5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41CBC1FA" w14:textId="2C18E464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0ABCF7A0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5295CFC9" w14:textId="7D16C395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5A8B22D6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D054634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33FCA68" w14:textId="6C0BA8C3" w:rsidR="00320D24" w:rsidRPr="00320D24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</w:tr>
      <w:tr w:rsidR="00320D24" w:rsidRPr="00CB330C" w14:paraId="533EA59C" w14:textId="0144BEF8" w:rsidTr="00D36CD2">
        <w:tc>
          <w:tcPr>
            <w:tcW w:w="1589" w:type="dxa"/>
          </w:tcPr>
          <w:p w14:paraId="23991CB3" w14:textId="206C554F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Questionary</w:t>
            </w:r>
          </w:p>
        </w:tc>
        <w:tc>
          <w:tcPr>
            <w:tcW w:w="1134" w:type="dxa"/>
          </w:tcPr>
          <w:p w14:paraId="43EED39F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1107" w:type="dxa"/>
          </w:tcPr>
          <w:p w14:paraId="3C395760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94" w:type="dxa"/>
          </w:tcPr>
          <w:p w14:paraId="7ED9C4D4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567" w:type="dxa"/>
          </w:tcPr>
          <w:p w14:paraId="0360F9BF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3A59CA43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21B136D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2690DEE5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1EC3D168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8" w:type="dxa"/>
          </w:tcPr>
          <w:p w14:paraId="594550EE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461C2F89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44C2AD43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09" w:type="dxa"/>
          </w:tcPr>
          <w:p w14:paraId="168045C7" w14:textId="17981A3C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850" w:type="dxa"/>
          </w:tcPr>
          <w:p w14:paraId="1A68EB7F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93" w:type="dxa"/>
          </w:tcPr>
          <w:p w14:paraId="0788B7CE" w14:textId="51FEA8E5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2556112B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03CC3DE" w14:textId="6D5A2E53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5758911A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1C9E2168" w14:textId="7777777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766" w:type="dxa"/>
          </w:tcPr>
          <w:p w14:paraId="455ED2A3" w14:textId="16564444" w:rsidR="00320D24" w:rsidRPr="00320D24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</w:tr>
      <w:tr w:rsidR="00320D24" w:rsidRPr="00CB330C" w14:paraId="5ABE29A3" w14:textId="61C386F0" w:rsidTr="00D36CD2">
        <w:tc>
          <w:tcPr>
            <w:tcW w:w="1589" w:type="dxa"/>
          </w:tcPr>
          <w:p w14:paraId="256421C6" w14:textId="3E4138F2" w:rsidR="00320D24" w:rsidRPr="00CB330C" w:rsidRDefault="00320D24" w:rsidP="00320D24">
            <w:pPr>
              <w:spacing w:after="160" w:line="259" w:lineRule="auto"/>
              <w:rPr>
                <w:rFonts w:ascii="Calibri" w:hAnsi="Calibri" w:cs="Calibri"/>
                <w:bCs/>
                <w:lang w:val="en-US"/>
              </w:rPr>
            </w:pPr>
            <w:r w:rsidRPr="00985C22">
              <w:rPr>
                <w:rFonts w:ascii="Calibri" w:hAnsi="Calibri" w:cs="Calibri"/>
                <w:bCs/>
                <w:lang w:val="en-US"/>
              </w:rPr>
              <w:t>Safety</w:t>
            </w:r>
          </w:p>
        </w:tc>
        <w:tc>
          <w:tcPr>
            <w:tcW w:w="1134" w:type="dxa"/>
          </w:tcPr>
          <w:p w14:paraId="0D706314" w14:textId="2D1BC69D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985C22"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1107" w:type="dxa"/>
          </w:tcPr>
          <w:p w14:paraId="2B95A7F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594" w:type="dxa"/>
          </w:tcPr>
          <w:p w14:paraId="2758B2CD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Χ</w:t>
            </w:r>
          </w:p>
        </w:tc>
        <w:tc>
          <w:tcPr>
            <w:tcW w:w="567" w:type="dxa"/>
          </w:tcPr>
          <w:p w14:paraId="10D02BAE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1D287772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347B23F6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731F5C25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151EF819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8" w:type="dxa"/>
          </w:tcPr>
          <w:p w14:paraId="602085E9" w14:textId="77777777" w:rsidR="00320D24" w:rsidRPr="00CB330C" w:rsidRDefault="00320D24" w:rsidP="00320D24">
            <w:pPr>
              <w:spacing w:after="160" w:line="259" w:lineRule="auto"/>
              <w:jc w:val="center"/>
              <w:rPr>
                <w:rFonts w:ascii="Calibri" w:hAnsi="Calibri" w:cs="Calibri"/>
                <w:b/>
              </w:rPr>
            </w:pPr>
            <w:r w:rsidRPr="00CB330C">
              <w:rPr>
                <w:rFonts w:ascii="Calibri" w:hAnsi="Calibri" w:cs="Calibri"/>
                <w:b/>
              </w:rPr>
              <w:t>X</w:t>
            </w:r>
          </w:p>
        </w:tc>
        <w:tc>
          <w:tcPr>
            <w:tcW w:w="709" w:type="dxa"/>
          </w:tcPr>
          <w:p w14:paraId="58A35DA4" w14:textId="028762D2" w:rsidR="00320D24" w:rsidRPr="00985C22" w:rsidRDefault="00320D24" w:rsidP="00320D24">
            <w:pPr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09" w:type="dxa"/>
          </w:tcPr>
          <w:p w14:paraId="225F18EB" w14:textId="0BFE2955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09" w:type="dxa"/>
          </w:tcPr>
          <w:p w14:paraId="21133FF9" w14:textId="0142684A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850" w:type="dxa"/>
          </w:tcPr>
          <w:p w14:paraId="32162D2A" w14:textId="14DE6F1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93" w:type="dxa"/>
          </w:tcPr>
          <w:p w14:paraId="56250F8D" w14:textId="55A167D3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54AE8337" w14:textId="035C9FE5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1903F07C" w14:textId="713AF004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15AD60B5" w14:textId="1DA3BA6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7E19B3BD" w14:textId="3FAAB3E2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  <w:tc>
          <w:tcPr>
            <w:tcW w:w="766" w:type="dxa"/>
          </w:tcPr>
          <w:p w14:paraId="251C94AF" w14:textId="12B2AFB7" w:rsidR="00320D24" w:rsidRPr="00CB330C" w:rsidRDefault="00320D24" w:rsidP="00320D24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  <w:lang w:val="en-US"/>
              </w:rPr>
              <w:t>X</w:t>
            </w:r>
          </w:p>
        </w:tc>
      </w:tr>
    </w:tbl>
    <w:p w14:paraId="5A27F6C6" w14:textId="6276E064" w:rsidR="00B6021C" w:rsidRPr="00FE4A7E" w:rsidRDefault="00B6021C" w:rsidP="00F20854">
      <w:pPr>
        <w:rPr>
          <w:lang w:val="en-US"/>
        </w:rPr>
      </w:pPr>
    </w:p>
    <w:sectPr w:rsidR="00B6021C" w:rsidRPr="00FE4A7E" w:rsidSect="00D6780F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043"/>
    <w:rsid w:val="00134F71"/>
    <w:rsid w:val="00320D24"/>
    <w:rsid w:val="00322043"/>
    <w:rsid w:val="00897AA9"/>
    <w:rsid w:val="00985C22"/>
    <w:rsid w:val="00B6021C"/>
    <w:rsid w:val="00CB330C"/>
    <w:rsid w:val="00D36CD2"/>
    <w:rsid w:val="00D6780F"/>
    <w:rsid w:val="00F20854"/>
    <w:rsid w:val="00FE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C56A9"/>
  <w15:chartTrackingRefBased/>
  <w15:docId w15:val="{52BEE898-C854-47CB-8AEE-6B0DA98CB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E4A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D6780F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D6780F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semiHidden/>
    <w:rsid w:val="00D6780F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D6780F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D678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1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George N Dalekos</dc:creator>
  <cp:keywords/>
  <dc:description/>
  <cp:lastModifiedBy>Prof. George N Dalekos</cp:lastModifiedBy>
  <cp:revision>5</cp:revision>
  <dcterms:created xsi:type="dcterms:W3CDTF">2021-09-01T14:19:00Z</dcterms:created>
  <dcterms:modified xsi:type="dcterms:W3CDTF">2021-10-16T08:00:00Z</dcterms:modified>
</cp:coreProperties>
</file>